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DEFB" w14:textId="77777777" w:rsidR="00D77E94" w:rsidRPr="00672BCD" w:rsidRDefault="00D77E94" w:rsidP="00D77E94">
      <w:pPr>
        <w:spacing w:line="480" w:lineRule="auto"/>
        <w:jc w:val="both"/>
        <w:rPr>
          <w:b/>
          <w:bCs/>
          <w:sz w:val="24"/>
          <w:szCs w:val="24"/>
        </w:rPr>
      </w:pPr>
      <w:r w:rsidRPr="00672BCD">
        <w:rPr>
          <w:b/>
          <w:bCs/>
          <w:sz w:val="24"/>
          <w:szCs w:val="24"/>
        </w:rPr>
        <w:t>Supplementary Appendix</w:t>
      </w:r>
    </w:p>
    <w:p w14:paraId="461A415D" w14:textId="7DDF196F" w:rsidR="00D77E94" w:rsidRDefault="00D77E94" w:rsidP="00D77E94">
      <w:pPr>
        <w:spacing w:line="480" w:lineRule="auto"/>
        <w:jc w:val="both"/>
        <w:rPr>
          <w:rFonts w:eastAsia="Times New Roman"/>
        </w:rPr>
      </w:pPr>
      <w:r>
        <w:rPr>
          <w:rFonts w:eastAsia="Times New Roman"/>
        </w:rPr>
        <w:t>Method for</w:t>
      </w:r>
      <w:r w:rsidR="00DA45C7" w:rsidRPr="00DA45C7">
        <w:rPr>
          <w:rFonts w:eastAsia="Times New Roman"/>
          <w:color w:val="FF0000"/>
        </w:rPr>
        <w:t xml:space="preserve"> </w:t>
      </w:r>
      <w:r>
        <w:rPr>
          <w:rFonts w:eastAsia="Times New Roman"/>
        </w:rPr>
        <w:t>Amphotericin B levels measurement:</w:t>
      </w:r>
    </w:p>
    <w:p w14:paraId="0B8566E3" w14:textId="4DFCCFD3" w:rsidR="00D12A26" w:rsidRPr="00B32CE5" w:rsidRDefault="00D12A26" w:rsidP="00D12A26">
      <w:pPr>
        <w:spacing w:line="480" w:lineRule="auto"/>
        <w:rPr>
          <w:rFonts w:cstheme="minorHAnsi"/>
        </w:rPr>
      </w:pPr>
      <w:r w:rsidRPr="00B32CE5">
        <w:rPr>
          <w:rFonts w:eastAsia="Times New Roman" w:cstheme="minorHAnsi"/>
          <w:lang w:eastAsia="es-ES"/>
        </w:rPr>
        <w:t xml:space="preserve">The total concentrations of L-AmB in the different matrices were analyzed </w:t>
      </w:r>
      <w:r w:rsidRPr="00EB09CB">
        <w:t>by</w:t>
      </w:r>
      <w:r w:rsidR="00DA45C7" w:rsidRPr="00EB09CB">
        <w:t xml:space="preserve"> </w:t>
      </w:r>
      <w:r w:rsidR="009D7E0C" w:rsidRPr="00EB09CB">
        <w:t>u</w:t>
      </w:r>
      <w:r w:rsidR="00DA45C7" w:rsidRPr="00EB09CB">
        <w:t>ltra-high performance liquid</w:t>
      </w:r>
      <w:r w:rsidRPr="00EB09CB">
        <w:t xml:space="preserve"> </w:t>
      </w:r>
      <w:r w:rsidR="00DA45C7" w:rsidRPr="00EB09CB">
        <w:t>chromatography</w:t>
      </w:r>
      <w:r w:rsidR="0025315F" w:rsidRPr="00EB09CB">
        <w:t>- mass spectrometry</w:t>
      </w:r>
      <w:r w:rsidRPr="00EB09CB">
        <w:t xml:space="preserve"> </w:t>
      </w:r>
      <w:r w:rsidR="009D7E0C" w:rsidRPr="00EB09CB">
        <w:t xml:space="preserve">(UHPLC-MS/MS) </w:t>
      </w:r>
      <w:r w:rsidRPr="00EB09CB">
        <w:t>wi</w:t>
      </w:r>
      <w:r w:rsidRPr="00B32CE5">
        <w:rPr>
          <w:rFonts w:eastAsia="Times New Roman" w:cstheme="minorHAnsi"/>
          <w:lang w:eastAsia="es-ES"/>
        </w:rPr>
        <w:t xml:space="preserve">th a Sciex triple Quad 4500 with Turbo V electrospray, coupled to an Eksigent Ekspert Ultra LC100 </w:t>
      </w:r>
      <w:r w:rsidRPr="00B32CE5">
        <w:rPr>
          <w:rFonts w:eastAsia="Times New Roman" w:cstheme="minorHAnsi"/>
        </w:rPr>
        <w:t xml:space="preserve">system (AB/Sciex Concord, Ontario, Canada).  The chromatographic separation was carried out on a GL Sciencie Inersil C8 column (100 mm x 4.6 mm id, 3µm) at controlled temperature (40ºC) with mobile phase consisting of acetonitrile: 0.1% formic acid in water 20:80 at a flow rate of 0,5 mL/min.   The instrument was operated using electrospray ionization in positive ion mode and the operating parameters were optimized to obtain optimum performance.  The MS/MS transitions 924&gt;906 and 924&gt;743 for Amphotericin B were used.   Vancomycin was used as internal standard with MS/MS transition of 725&gt;144 and 725&gt;100.  Calibration curves were prepared by spiking stock solution of L-AmpB on blank plasma and ranged from 0,5 to 10 mg/L.  </w:t>
      </w:r>
      <w:r w:rsidRPr="00B32CE5">
        <w:rPr>
          <w:rFonts w:cstheme="minorHAnsi"/>
          <w:color w:val="000000"/>
        </w:rPr>
        <w:t>Specificity was demonstrated by comparing chromatograms of blank plasma before and after enrichment with L-Amb.  Accuracy and precision were determined using results from three replicates of the low and high control samples, assayed on three days for intra- and inter-day assays. Matrix effect was evaluated by analyzing 3 replicates of low and high control samples added with blank plasma. Limit of quantification (0,05 mg/L) was evaluated by signal-to-noise ratio</w:t>
      </w:r>
      <w:r w:rsidR="001F04DB">
        <w:rPr>
          <w:rFonts w:cstheme="minorHAnsi"/>
          <w:color w:val="000000"/>
        </w:rPr>
        <w:t>.</w:t>
      </w:r>
      <w:r w:rsidRPr="00B32CE5">
        <w:rPr>
          <w:rFonts w:cstheme="minorHAnsi"/>
          <w:color w:val="000000"/>
        </w:rPr>
        <w:t xml:space="preserve">  </w:t>
      </w:r>
      <w:r w:rsidRPr="00B32CE5">
        <w:rPr>
          <w:rFonts w:eastAsia="Times New Roman" w:cstheme="minorHAnsi"/>
        </w:rPr>
        <w:t xml:space="preserve">Sample preparation involves protein precipitation; briefly 200 uL of samples was mixed with 200 uL SI solution and 1,4 mL methanol. After vortexing, the mixture was centrifugated at 8000 rpm for 8 min. </w:t>
      </w:r>
      <w:r w:rsidRPr="00B32CE5">
        <w:rPr>
          <w:rFonts w:cstheme="minorHAnsi"/>
          <w:color w:val="000000"/>
        </w:rPr>
        <w:t>T</w:t>
      </w:r>
      <w:r w:rsidRPr="00B32CE5">
        <w:rPr>
          <w:rFonts w:eastAsia="Times New Roman" w:cstheme="minorHAnsi"/>
        </w:rPr>
        <w:t>he supernatant was evaporated to dryness and reconstituted on 200 uL of acetonitrile</w:t>
      </w:r>
      <w:r>
        <w:rPr>
          <w:rFonts w:eastAsia="Times New Roman" w:cstheme="minorHAnsi"/>
        </w:rPr>
        <w:t xml:space="preserve"> (15,16)</w:t>
      </w:r>
      <w:r w:rsidRPr="00B32CE5">
        <w:rPr>
          <w:rFonts w:eastAsia="Times New Roman" w:cstheme="minorHAnsi"/>
        </w:rPr>
        <w:t xml:space="preserve">.  </w:t>
      </w:r>
    </w:p>
    <w:p w14:paraId="5F72426F" w14:textId="77777777" w:rsidR="00961C30" w:rsidRDefault="00961C30"/>
    <w:sectPr w:rsidR="00961C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6E"/>
    <w:rsid w:val="000B7142"/>
    <w:rsid w:val="001F04DB"/>
    <w:rsid w:val="0025315F"/>
    <w:rsid w:val="00364CFA"/>
    <w:rsid w:val="00444FD2"/>
    <w:rsid w:val="006B626E"/>
    <w:rsid w:val="00711354"/>
    <w:rsid w:val="00961C30"/>
    <w:rsid w:val="009D7E0C"/>
    <w:rsid w:val="00B70B40"/>
    <w:rsid w:val="00D12A26"/>
    <w:rsid w:val="00D71256"/>
    <w:rsid w:val="00D77E94"/>
    <w:rsid w:val="00DA45C7"/>
    <w:rsid w:val="00EB09CB"/>
    <w:rsid w:val="00EC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A026B5"/>
  <w15:chartTrackingRefBased/>
  <w15:docId w15:val="{B4FC97C4-F5D1-49EC-A8EC-205659BBE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E94"/>
    <w:pPr>
      <w:spacing w:after="180" w:line="276" w:lineRule="auto"/>
    </w:pPr>
    <w:rPr>
      <w:kern w:val="0"/>
      <w:lang w:val="en-US" w:eastAsia="es-MX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C6790"/>
    <w:pPr>
      <w:spacing w:after="0" w:line="240" w:lineRule="auto"/>
    </w:pPr>
    <w:rPr>
      <w:kern w:val="0"/>
      <w:lang w:val="en-US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Vergara Lopez</dc:creator>
  <cp:keywords/>
  <dc:description/>
  <cp:lastModifiedBy>SUBRAMANIAN C</cp:lastModifiedBy>
  <cp:revision>6</cp:revision>
  <dcterms:created xsi:type="dcterms:W3CDTF">2024-02-09T16:58:00Z</dcterms:created>
  <dcterms:modified xsi:type="dcterms:W3CDTF">2024-02-1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8c83c796df6b3782836e46bc65ff8f823ac1c4ee1c74a6583ab9aef0c5f530</vt:lpwstr>
  </property>
</Properties>
</file>